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6AB" w:rsidRPr="002F56AB" w:rsidRDefault="002F56AB" w:rsidP="002F56AB">
      <w:pPr>
        <w:spacing w:before="240" w:after="120"/>
        <w:jc w:val="center"/>
      </w:pPr>
      <w:r w:rsidRPr="002F56AB">
        <w:rPr>
          <w:rFonts w:hint="eastAsia"/>
        </w:rPr>
        <w:t>T</w:t>
      </w:r>
      <w:r w:rsidRPr="002F56AB">
        <w:t xml:space="preserve">able S4. Sensitivity analysis about </w:t>
      </w:r>
      <w:bookmarkStart w:id="0" w:name="_GoBack"/>
      <w:bookmarkEnd w:id="0"/>
      <w:r w:rsidRPr="002F56AB">
        <w:t>cut-off points in training set</w:t>
      </w:r>
    </w:p>
    <w:tbl>
      <w:tblPr>
        <w:tblStyle w:val="a7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255"/>
        <w:gridCol w:w="844"/>
        <w:gridCol w:w="846"/>
        <w:gridCol w:w="864"/>
        <w:gridCol w:w="825"/>
        <w:gridCol w:w="1268"/>
        <w:gridCol w:w="1697"/>
        <w:gridCol w:w="1339"/>
      </w:tblGrid>
      <w:tr w:rsidR="002F56AB" w:rsidRPr="002F56AB" w:rsidTr="0026677F">
        <w:trPr>
          <w:jc w:val="center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L</w:t>
            </w: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ow cut-off point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H</w:t>
            </w: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igh cut-off poin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SN</w:t>
            </w: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N</w:t>
            </w: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V</w:t>
            </w: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SP</w:t>
            </w: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P</w:t>
            </w: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V</w:t>
            </w: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SN+SP-1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</w:t>
            </w: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ubjects&lt;low cut-off point or &gt;high cut-off point</w:t>
            </w: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(%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</w:t>
            </w:r>
            <w:r w:rsidRPr="002F56AB">
              <w:rPr>
                <w:rFonts w:ascii="Times New Roman" w:hAnsi="Times New Roman" w:hint="eastAsia"/>
                <w:b/>
                <w:bCs/>
                <w:color w:val="auto"/>
                <w:sz w:val="24"/>
                <w:szCs w:val="24"/>
              </w:rPr>
              <w:t>orrectly classified (%)</w:t>
            </w:r>
            <w:r w:rsidRPr="002F56AB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*</w:t>
            </w:r>
          </w:p>
        </w:tc>
      </w:tr>
      <w:tr w:rsidR="002F56AB" w:rsidRPr="002F56AB" w:rsidTr="0026677F">
        <w:trPr>
          <w:jc w:val="center"/>
        </w:trPr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14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0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9.6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9.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86.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63.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6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56.83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46.28</w:t>
            </w:r>
          </w:p>
        </w:tc>
      </w:tr>
      <w:tr w:rsidR="002F56AB" w:rsidRPr="002F56AB" w:rsidTr="0026677F">
        <w:trPr>
          <w:jc w:val="center"/>
        </w:trPr>
        <w:tc>
          <w:tcPr>
            <w:tcW w:w="112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140</w:t>
            </w:r>
          </w:p>
        </w:tc>
        <w:tc>
          <w:tcPr>
            <w:tcW w:w="125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40</w:t>
            </w:r>
          </w:p>
        </w:tc>
        <w:tc>
          <w:tcPr>
            <w:tcW w:w="84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9.6</w:t>
            </w:r>
          </w:p>
        </w:tc>
        <w:tc>
          <w:tcPr>
            <w:tcW w:w="846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9.7</w:t>
            </w:r>
          </w:p>
        </w:tc>
        <w:tc>
          <w:tcPr>
            <w:tcW w:w="86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3.7</w:t>
            </w:r>
          </w:p>
        </w:tc>
        <w:tc>
          <w:tcPr>
            <w:tcW w:w="82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75.9</w:t>
            </w:r>
          </w:p>
        </w:tc>
        <w:tc>
          <w:tcPr>
            <w:tcW w:w="1268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0.93</w:t>
            </w:r>
          </w:p>
        </w:tc>
        <w:tc>
          <w:tcPr>
            <w:tcW w:w="169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47.83</w:t>
            </w:r>
          </w:p>
        </w:tc>
        <w:tc>
          <w:tcPr>
            <w:tcW w:w="1339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42.93</w:t>
            </w:r>
          </w:p>
        </w:tc>
      </w:tr>
      <w:tr w:rsidR="002F56AB" w:rsidRPr="002F56AB" w:rsidTr="0026677F">
        <w:trPr>
          <w:jc w:val="center"/>
        </w:trPr>
        <w:tc>
          <w:tcPr>
            <w:tcW w:w="112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140</w:t>
            </w:r>
          </w:p>
        </w:tc>
        <w:tc>
          <w:tcPr>
            <w:tcW w:w="125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80</w:t>
            </w:r>
          </w:p>
        </w:tc>
        <w:tc>
          <w:tcPr>
            <w:tcW w:w="84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9.6</w:t>
            </w:r>
          </w:p>
        </w:tc>
        <w:tc>
          <w:tcPr>
            <w:tcW w:w="846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9.7</w:t>
            </w:r>
          </w:p>
        </w:tc>
        <w:tc>
          <w:tcPr>
            <w:tcW w:w="86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7.2</w:t>
            </w:r>
          </w:p>
        </w:tc>
        <w:tc>
          <w:tcPr>
            <w:tcW w:w="82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82.9</w:t>
            </w:r>
          </w:p>
        </w:tc>
        <w:tc>
          <w:tcPr>
            <w:tcW w:w="1268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0.97</w:t>
            </w:r>
          </w:p>
        </w:tc>
        <w:tc>
          <w:tcPr>
            <w:tcW w:w="169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40.23</w:t>
            </w:r>
          </w:p>
        </w:tc>
        <w:tc>
          <w:tcPr>
            <w:tcW w:w="1339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8.02</w:t>
            </w:r>
          </w:p>
        </w:tc>
      </w:tr>
      <w:tr w:rsidR="002F56AB" w:rsidRPr="002F56AB" w:rsidTr="0026677F">
        <w:trPr>
          <w:jc w:val="center"/>
        </w:trPr>
        <w:tc>
          <w:tcPr>
            <w:tcW w:w="112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180</w:t>
            </w:r>
          </w:p>
        </w:tc>
        <w:tc>
          <w:tcPr>
            <w:tcW w:w="125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00</w:t>
            </w:r>
          </w:p>
        </w:tc>
        <w:tc>
          <w:tcPr>
            <w:tcW w:w="84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8.6</w:t>
            </w:r>
          </w:p>
        </w:tc>
        <w:tc>
          <w:tcPr>
            <w:tcW w:w="846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9.2</w:t>
            </w:r>
          </w:p>
        </w:tc>
        <w:tc>
          <w:tcPr>
            <w:tcW w:w="86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86.4</w:t>
            </w:r>
          </w:p>
        </w:tc>
        <w:tc>
          <w:tcPr>
            <w:tcW w:w="82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63.9</w:t>
            </w:r>
          </w:p>
        </w:tc>
        <w:tc>
          <w:tcPr>
            <w:tcW w:w="1268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5</w:t>
            </w:r>
          </w:p>
        </w:tc>
        <w:tc>
          <w:tcPr>
            <w:tcW w:w="169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67.62</w:t>
            </w:r>
          </w:p>
        </w:tc>
        <w:tc>
          <w:tcPr>
            <w:tcW w:w="1339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56.83</w:t>
            </w:r>
          </w:p>
        </w:tc>
      </w:tr>
      <w:tr w:rsidR="002F56AB" w:rsidRPr="002F56AB" w:rsidTr="0026677F">
        <w:trPr>
          <w:jc w:val="center"/>
        </w:trPr>
        <w:tc>
          <w:tcPr>
            <w:tcW w:w="112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180</w:t>
            </w:r>
          </w:p>
        </w:tc>
        <w:tc>
          <w:tcPr>
            <w:tcW w:w="125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40</w:t>
            </w:r>
          </w:p>
        </w:tc>
        <w:tc>
          <w:tcPr>
            <w:tcW w:w="84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8.6</w:t>
            </w:r>
          </w:p>
        </w:tc>
        <w:tc>
          <w:tcPr>
            <w:tcW w:w="846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9.2</w:t>
            </w:r>
          </w:p>
        </w:tc>
        <w:tc>
          <w:tcPr>
            <w:tcW w:w="86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3.7</w:t>
            </w:r>
          </w:p>
        </w:tc>
        <w:tc>
          <w:tcPr>
            <w:tcW w:w="82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75.9</w:t>
            </w:r>
          </w:p>
        </w:tc>
        <w:tc>
          <w:tcPr>
            <w:tcW w:w="1268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0.92</w:t>
            </w:r>
          </w:p>
        </w:tc>
        <w:tc>
          <w:tcPr>
            <w:tcW w:w="169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58.63</w:t>
            </w:r>
          </w:p>
        </w:tc>
        <w:tc>
          <w:tcPr>
            <w:tcW w:w="1339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53.48</w:t>
            </w:r>
          </w:p>
        </w:tc>
      </w:tr>
      <w:tr w:rsidR="002F56AB" w:rsidRPr="002F56AB" w:rsidTr="0026677F">
        <w:trPr>
          <w:jc w:val="center"/>
        </w:trPr>
        <w:tc>
          <w:tcPr>
            <w:tcW w:w="112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180</w:t>
            </w:r>
          </w:p>
        </w:tc>
        <w:tc>
          <w:tcPr>
            <w:tcW w:w="125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80</w:t>
            </w:r>
          </w:p>
        </w:tc>
        <w:tc>
          <w:tcPr>
            <w:tcW w:w="84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8.6</w:t>
            </w:r>
          </w:p>
        </w:tc>
        <w:tc>
          <w:tcPr>
            <w:tcW w:w="846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9.2</w:t>
            </w:r>
          </w:p>
        </w:tc>
        <w:tc>
          <w:tcPr>
            <w:tcW w:w="86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7.2</w:t>
            </w:r>
          </w:p>
        </w:tc>
        <w:tc>
          <w:tcPr>
            <w:tcW w:w="82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82.9</w:t>
            </w:r>
          </w:p>
        </w:tc>
        <w:tc>
          <w:tcPr>
            <w:tcW w:w="1268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0.96</w:t>
            </w:r>
          </w:p>
        </w:tc>
        <w:tc>
          <w:tcPr>
            <w:tcW w:w="169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51.02</w:t>
            </w:r>
          </w:p>
        </w:tc>
        <w:tc>
          <w:tcPr>
            <w:tcW w:w="1339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48.57</w:t>
            </w:r>
          </w:p>
        </w:tc>
      </w:tr>
      <w:tr w:rsidR="002F56AB" w:rsidRPr="002F56AB" w:rsidTr="0026677F">
        <w:trPr>
          <w:jc w:val="center"/>
        </w:trPr>
        <w:tc>
          <w:tcPr>
            <w:tcW w:w="112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220</w:t>
            </w:r>
          </w:p>
        </w:tc>
        <w:tc>
          <w:tcPr>
            <w:tcW w:w="125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00</w:t>
            </w:r>
          </w:p>
        </w:tc>
        <w:tc>
          <w:tcPr>
            <w:tcW w:w="84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5.4</w:t>
            </w:r>
          </w:p>
        </w:tc>
        <w:tc>
          <w:tcPr>
            <w:tcW w:w="846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7.8</w:t>
            </w:r>
          </w:p>
        </w:tc>
        <w:tc>
          <w:tcPr>
            <w:tcW w:w="86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86.4</w:t>
            </w:r>
          </w:p>
        </w:tc>
        <w:tc>
          <w:tcPr>
            <w:tcW w:w="82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63.9</w:t>
            </w:r>
          </w:p>
        </w:tc>
        <w:tc>
          <w:tcPr>
            <w:tcW w:w="1268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2</w:t>
            </w:r>
          </w:p>
        </w:tc>
        <w:tc>
          <w:tcPr>
            <w:tcW w:w="169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77.68</w:t>
            </w:r>
          </w:p>
        </w:tc>
        <w:tc>
          <w:tcPr>
            <w:tcW w:w="1339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66.15</w:t>
            </w:r>
          </w:p>
        </w:tc>
      </w:tr>
      <w:tr w:rsidR="002F56AB" w:rsidRPr="002F56AB" w:rsidTr="0026677F">
        <w:trPr>
          <w:jc w:val="center"/>
        </w:trPr>
        <w:tc>
          <w:tcPr>
            <w:tcW w:w="112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220</w:t>
            </w:r>
          </w:p>
        </w:tc>
        <w:tc>
          <w:tcPr>
            <w:tcW w:w="125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40</w:t>
            </w:r>
          </w:p>
        </w:tc>
        <w:tc>
          <w:tcPr>
            <w:tcW w:w="84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5.4</w:t>
            </w:r>
          </w:p>
        </w:tc>
        <w:tc>
          <w:tcPr>
            <w:tcW w:w="846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7.8</w:t>
            </w:r>
          </w:p>
        </w:tc>
        <w:tc>
          <w:tcPr>
            <w:tcW w:w="86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3.7</w:t>
            </w:r>
          </w:p>
        </w:tc>
        <w:tc>
          <w:tcPr>
            <w:tcW w:w="82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75.9</w:t>
            </w:r>
          </w:p>
        </w:tc>
        <w:tc>
          <w:tcPr>
            <w:tcW w:w="1268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0.89</w:t>
            </w:r>
          </w:p>
        </w:tc>
        <w:tc>
          <w:tcPr>
            <w:tcW w:w="169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68.68</w:t>
            </w:r>
          </w:p>
        </w:tc>
        <w:tc>
          <w:tcPr>
            <w:tcW w:w="1339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62.80</w:t>
            </w:r>
          </w:p>
        </w:tc>
      </w:tr>
      <w:tr w:rsidR="002F56AB" w:rsidRPr="002F56AB" w:rsidTr="0026677F">
        <w:trPr>
          <w:jc w:val="center"/>
        </w:trPr>
        <w:tc>
          <w:tcPr>
            <w:tcW w:w="112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220</w:t>
            </w:r>
          </w:p>
        </w:tc>
        <w:tc>
          <w:tcPr>
            <w:tcW w:w="125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380</w:t>
            </w:r>
          </w:p>
        </w:tc>
        <w:tc>
          <w:tcPr>
            <w:tcW w:w="84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5.4</w:t>
            </w:r>
          </w:p>
        </w:tc>
        <w:tc>
          <w:tcPr>
            <w:tcW w:w="846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7.8</w:t>
            </w:r>
          </w:p>
        </w:tc>
        <w:tc>
          <w:tcPr>
            <w:tcW w:w="864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97.2</w:t>
            </w:r>
          </w:p>
        </w:tc>
        <w:tc>
          <w:tcPr>
            <w:tcW w:w="825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82.9</w:t>
            </w:r>
          </w:p>
        </w:tc>
        <w:tc>
          <w:tcPr>
            <w:tcW w:w="1268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0.93</w:t>
            </w:r>
          </w:p>
        </w:tc>
        <w:tc>
          <w:tcPr>
            <w:tcW w:w="1697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61.08</w:t>
            </w:r>
          </w:p>
        </w:tc>
        <w:tc>
          <w:tcPr>
            <w:tcW w:w="1339" w:type="dxa"/>
            <w:vAlign w:val="center"/>
          </w:tcPr>
          <w:p w:rsidR="002F56AB" w:rsidRPr="002F56AB" w:rsidRDefault="002F56AB" w:rsidP="0026677F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56AB">
              <w:rPr>
                <w:rFonts w:ascii="Times New Roman" w:hAnsi="Times New Roman" w:hint="eastAsia"/>
                <w:color w:val="auto"/>
                <w:sz w:val="24"/>
                <w:szCs w:val="24"/>
              </w:rPr>
              <w:t>57.89</w:t>
            </w:r>
          </w:p>
        </w:tc>
      </w:tr>
    </w:tbl>
    <w:p w:rsidR="00954065" w:rsidRPr="002F56AB" w:rsidRDefault="002F56AB" w:rsidP="002F56AB">
      <w:pPr>
        <w:shd w:val="clear" w:color="auto" w:fill="FFFFFF"/>
        <w:rPr>
          <w:snapToGrid w:val="0"/>
          <w:szCs w:val="24"/>
          <w:lang w:bidi="en-US"/>
        </w:rPr>
      </w:pPr>
      <w:r w:rsidRPr="002F56AB">
        <w:rPr>
          <w:snapToGrid w:val="0"/>
          <w:szCs w:val="24"/>
          <w:lang w:bidi="en-US"/>
        </w:rPr>
        <w:t xml:space="preserve">SN, sensitivity of </w:t>
      </w:r>
      <w:r w:rsidRPr="002F56AB">
        <w:rPr>
          <w:rFonts w:hint="eastAsia"/>
          <w:snapToGrid w:val="0"/>
          <w:szCs w:val="24"/>
          <w:lang w:bidi="en-US"/>
        </w:rPr>
        <w:t>low cut-off point</w:t>
      </w:r>
      <w:r w:rsidRPr="002F56AB">
        <w:rPr>
          <w:snapToGrid w:val="0"/>
          <w:szCs w:val="24"/>
          <w:lang w:bidi="en-US"/>
        </w:rPr>
        <w:t>; NPV, n</w:t>
      </w:r>
      <w:r w:rsidRPr="002F56AB">
        <w:rPr>
          <w:rFonts w:hint="eastAsia"/>
          <w:snapToGrid w:val="0"/>
          <w:szCs w:val="24"/>
          <w:lang w:bidi="en-US"/>
        </w:rPr>
        <w:t>egative predictive value</w:t>
      </w:r>
      <w:r w:rsidRPr="002F56AB">
        <w:rPr>
          <w:snapToGrid w:val="0"/>
          <w:szCs w:val="24"/>
          <w:lang w:bidi="en-US"/>
        </w:rPr>
        <w:t xml:space="preserve"> of </w:t>
      </w:r>
      <w:r w:rsidRPr="002F56AB">
        <w:rPr>
          <w:rFonts w:hint="eastAsia"/>
          <w:snapToGrid w:val="0"/>
          <w:szCs w:val="24"/>
          <w:lang w:bidi="en-US"/>
        </w:rPr>
        <w:t>low cut-off point</w:t>
      </w:r>
      <w:r w:rsidRPr="002F56AB">
        <w:rPr>
          <w:snapToGrid w:val="0"/>
          <w:szCs w:val="24"/>
          <w:lang w:bidi="en-US"/>
        </w:rPr>
        <w:t xml:space="preserve">; SP, specificity of </w:t>
      </w:r>
      <w:r w:rsidRPr="002F56AB">
        <w:rPr>
          <w:rFonts w:hint="eastAsia"/>
          <w:snapToGrid w:val="0"/>
          <w:szCs w:val="24"/>
          <w:lang w:bidi="en-US"/>
        </w:rPr>
        <w:t>high cut-off point</w:t>
      </w:r>
      <w:r w:rsidRPr="002F56AB">
        <w:rPr>
          <w:snapToGrid w:val="0"/>
          <w:szCs w:val="24"/>
          <w:lang w:bidi="en-US"/>
        </w:rPr>
        <w:t>; PPV,</w:t>
      </w:r>
      <w:r w:rsidRPr="002F56AB">
        <w:rPr>
          <w:rFonts w:hint="eastAsia"/>
          <w:snapToGrid w:val="0"/>
          <w:szCs w:val="24"/>
          <w:lang w:bidi="en-US"/>
        </w:rPr>
        <w:t xml:space="preserve"> </w:t>
      </w:r>
      <w:r w:rsidRPr="002F56AB">
        <w:rPr>
          <w:snapToGrid w:val="0"/>
          <w:szCs w:val="24"/>
          <w:lang w:bidi="en-US"/>
        </w:rPr>
        <w:t>p</w:t>
      </w:r>
      <w:r w:rsidRPr="002F56AB">
        <w:rPr>
          <w:rFonts w:hint="eastAsia"/>
          <w:snapToGrid w:val="0"/>
          <w:szCs w:val="24"/>
          <w:lang w:bidi="en-US"/>
        </w:rPr>
        <w:t>ositive predictive value</w:t>
      </w:r>
      <w:r w:rsidRPr="002F56AB">
        <w:rPr>
          <w:snapToGrid w:val="0"/>
          <w:szCs w:val="24"/>
          <w:lang w:bidi="en-US"/>
        </w:rPr>
        <w:t xml:space="preserve"> of </w:t>
      </w:r>
      <w:r w:rsidRPr="002F56AB">
        <w:rPr>
          <w:rFonts w:hint="eastAsia"/>
          <w:snapToGrid w:val="0"/>
          <w:szCs w:val="24"/>
          <w:lang w:bidi="en-US"/>
        </w:rPr>
        <w:t>high cut-off point</w:t>
      </w:r>
      <w:r w:rsidRPr="002F56AB">
        <w:rPr>
          <w:snapToGrid w:val="0"/>
          <w:szCs w:val="24"/>
          <w:lang w:bidi="en-US"/>
        </w:rPr>
        <w:t>; *: the percentage of correctly classified participants in all subjects of training set.</w:t>
      </w:r>
    </w:p>
    <w:sectPr w:rsidR="00954065" w:rsidRPr="002F56AB" w:rsidSect="00D537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577C4C" w:rsidRDefault="002F56AB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248D0EC" wp14:editId="1E83D94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CB60E7" w:rsidRPr="00E9561B" w:rsidRDefault="002F56A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248D0E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:rsidR="00CB60E7" w:rsidRPr="00E9561B" w:rsidRDefault="002F56A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32858E" wp14:editId="043A64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60E7" w:rsidRPr="00577C4C" w:rsidRDefault="002F56AB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332858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:rsidR="00CB60E7" w:rsidRPr="00577C4C" w:rsidRDefault="002F56A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577C4C" w:rsidRDefault="002F56AB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2DE953" wp14:editId="2F5CEDC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B60E7" w:rsidRPr="00577C4C" w:rsidRDefault="002F56AB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2DE9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:rsidR="00CB60E7" w:rsidRPr="00577C4C" w:rsidRDefault="002F56A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7E3148" w:rsidRDefault="002F56AB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Pr="00A53000" w:rsidRDefault="002F56AB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B60E7" w:rsidRDefault="002F56AB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B1B5A04" wp14:editId="03591A0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AB"/>
    <w:rsid w:val="00014D3D"/>
    <w:rsid w:val="00022797"/>
    <w:rsid w:val="000445C9"/>
    <w:rsid w:val="00071AD9"/>
    <w:rsid w:val="00073778"/>
    <w:rsid w:val="00082C05"/>
    <w:rsid w:val="000871FA"/>
    <w:rsid w:val="00097896"/>
    <w:rsid w:val="000A13D3"/>
    <w:rsid w:val="000A6A02"/>
    <w:rsid w:val="000B54C2"/>
    <w:rsid w:val="000B7C3D"/>
    <w:rsid w:val="000C2AD7"/>
    <w:rsid w:val="000C6857"/>
    <w:rsid w:val="000D1890"/>
    <w:rsid w:val="000D7AC7"/>
    <w:rsid w:val="000E7AE0"/>
    <w:rsid w:val="00105BE3"/>
    <w:rsid w:val="00122FA8"/>
    <w:rsid w:val="00142449"/>
    <w:rsid w:val="00151F3C"/>
    <w:rsid w:val="0015254D"/>
    <w:rsid w:val="00173D08"/>
    <w:rsid w:val="0017693E"/>
    <w:rsid w:val="00183625"/>
    <w:rsid w:val="0018786F"/>
    <w:rsid w:val="001971ED"/>
    <w:rsid w:val="001A327D"/>
    <w:rsid w:val="001B56A6"/>
    <w:rsid w:val="001B5D4F"/>
    <w:rsid w:val="001C38FB"/>
    <w:rsid w:val="001D4D24"/>
    <w:rsid w:val="001D6293"/>
    <w:rsid w:val="001E56A8"/>
    <w:rsid w:val="001F4D8A"/>
    <w:rsid w:val="001F64DA"/>
    <w:rsid w:val="001F71AC"/>
    <w:rsid w:val="00222151"/>
    <w:rsid w:val="00241A44"/>
    <w:rsid w:val="00243EE0"/>
    <w:rsid w:val="00245134"/>
    <w:rsid w:val="002805AE"/>
    <w:rsid w:val="002A260F"/>
    <w:rsid w:val="002A4016"/>
    <w:rsid w:val="002C5D25"/>
    <w:rsid w:val="002C7428"/>
    <w:rsid w:val="002F24C2"/>
    <w:rsid w:val="002F4A61"/>
    <w:rsid w:val="002F56AB"/>
    <w:rsid w:val="00310C1D"/>
    <w:rsid w:val="00327F1D"/>
    <w:rsid w:val="00365EFF"/>
    <w:rsid w:val="0036713E"/>
    <w:rsid w:val="00382485"/>
    <w:rsid w:val="003907DA"/>
    <w:rsid w:val="003915A8"/>
    <w:rsid w:val="0039587D"/>
    <w:rsid w:val="003D1734"/>
    <w:rsid w:val="003E32AC"/>
    <w:rsid w:val="003E509B"/>
    <w:rsid w:val="0040580D"/>
    <w:rsid w:val="004226F9"/>
    <w:rsid w:val="00433EDE"/>
    <w:rsid w:val="004468BF"/>
    <w:rsid w:val="00463EA7"/>
    <w:rsid w:val="00477D95"/>
    <w:rsid w:val="00490953"/>
    <w:rsid w:val="00494578"/>
    <w:rsid w:val="004A06EB"/>
    <w:rsid w:val="004B3412"/>
    <w:rsid w:val="004C7898"/>
    <w:rsid w:val="004E0EFA"/>
    <w:rsid w:val="004E464E"/>
    <w:rsid w:val="004F1CBF"/>
    <w:rsid w:val="00512AB3"/>
    <w:rsid w:val="00512FAF"/>
    <w:rsid w:val="00520BAA"/>
    <w:rsid w:val="005220A2"/>
    <w:rsid w:val="00534C51"/>
    <w:rsid w:val="00551D57"/>
    <w:rsid w:val="00557045"/>
    <w:rsid w:val="00565678"/>
    <w:rsid w:val="005A1E95"/>
    <w:rsid w:val="005A293A"/>
    <w:rsid w:val="005B1422"/>
    <w:rsid w:val="005B4697"/>
    <w:rsid w:val="005B6256"/>
    <w:rsid w:val="005E2F7D"/>
    <w:rsid w:val="005F6067"/>
    <w:rsid w:val="00604ADD"/>
    <w:rsid w:val="00611D5A"/>
    <w:rsid w:val="00622DBD"/>
    <w:rsid w:val="0062769B"/>
    <w:rsid w:val="0064024D"/>
    <w:rsid w:val="00641379"/>
    <w:rsid w:val="00674795"/>
    <w:rsid w:val="00676FF6"/>
    <w:rsid w:val="0068778D"/>
    <w:rsid w:val="00696C44"/>
    <w:rsid w:val="006A311C"/>
    <w:rsid w:val="006B63CA"/>
    <w:rsid w:val="006C0A22"/>
    <w:rsid w:val="006C52EB"/>
    <w:rsid w:val="00706DEA"/>
    <w:rsid w:val="0071710A"/>
    <w:rsid w:val="007226DD"/>
    <w:rsid w:val="00736CF1"/>
    <w:rsid w:val="00736FBC"/>
    <w:rsid w:val="007451C8"/>
    <w:rsid w:val="007558CC"/>
    <w:rsid w:val="0077477B"/>
    <w:rsid w:val="00794B84"/>
    <w:rsid w:val="007A0AEF"/>
    <w:rsid w:val="007A679F"/>
    <w:rsid w:val="007B0D73"/>
    <w:rsid w:val="007B6603"/>
    <w:rsid w:val="007D131D"/>
    <w:rsid w:val="007D2FAD"/>
    <w:rsid w:val="007D3EEF"/>
    <w:rsid w:val="007F17DB"/>
    <w:rsid w:val="007F2ABC"/>
    <w:rsid w:val="008023E7"/>
    <w:rsid w:val="0080586E"/>
    <w:rsid w:val="0081350F"/>
    <w:rsid w:val="00831E99"/>
    <w:rsid w:val="00843239"/>
    <w:rsid w:val="00856107"/>
    <w:rsid w:val="00863786"/>
    <w:rsid w:val="0086594B"/>
    <w:rsid w:val="00871ADD"/>
    <w:rsid w:val="008735B1"/>
    <w:rsid w:val="00885E88"/>
    <w:rsid w:val="008A10C8"/>
    <w:rsid w:val="008C1F9A"/>
    <w:rsid w:val="008C7D62"/>
    <w:rsid w:val="008E55D1"/>
    <w:rsid w:val="008F1E94"/>
    <w:rsid w:val="00917889"/>
    <w:rsid w:val="00940E6E"/>
    <w:rsid w:val="00945446"/>
    <w:rsid w:val="00947CBE"/>
    <w:rsid w:val="00947E18"/>
    <w:rsid w:val="00954065"/>
    <w:rsid w:val="00961E5F"/>
    <w:rsid w:val="00976339"/>
    <w:rsid w:val="0097760C"/>
    <w:rsid w:val="009914C2"/>
    <w:rsid w:val="009A17DF"/>
    <w:rsid w:val="009B2B13"/>
    <w:rsid w:val="009B459A"/>
    <w:rsid w:val="009C4D09"/>
    <w:rsid w:val="009C7C31"/>
    <w:rsid w:val="009E3548"/>
    <w:rsid w:val="00A12DA4"/>
    <w:rsid w:val="00A30823"/>
    <w:rsid w:val="00A322F4"/>
    <w:rsid w:val="00A4167B"/>
    <w:rsid w:val="00A47455"/>
    <w:rsid w:val="00A5524F"/>
    <w:rsid w:val="00A83688"/>
    <w:rsid w:val="00A93031"/>
    <w:rsid w:val="00A93A09"/>
    <w:rsid w:val="00AA4595"/>
    <w:rsid w:val="00AB17C8"/>
    <w:rsid w:val="00AF1607"/>
    <w:rsid w:val="00AF60F3"/>
    <w:rsid w:val="00AF695E"/>
    <w:rsid w:val="00B03510"/>
    <w:rsid w:val="00B0552D"/>
    <w:rsid w:val="00B150B5"/>
    <w:rsid w:val="00B16648"/>
    <w:rsid w:val="00B33B0C"/>
    <w:rsid w:val="00B35BAC"/>
    <w:rsid w:val="00B41D9D"/>
    <w:rsid w:val="00B5686F"/>
    <w:rsid w:val="00B6065F"/>
    <w:rsid w:val="00B661F8"/>
    <w:rsid w:val="00B86435"/>
    <w:rsid w:val="00B96F55"/>
    <w:rsid w:val="00BA3436"/>
    <w:rsid w:val="00BB5B40"/>
    <w:rsid w:val="00BC2383"/>
    <w:rsid w:val="00BC5B32"/>
    <w:rsid w:val="00BD2AEC"/>
    <w:rsid w:val="00BE786C"/>
    <w:rsid w:val="00BF13FA"/>
    <w:rsid w:val="00C052E1"/>
    <w:rsid w:val="00C42D37"/>
    <w:rsid w:val="00C454F1"/>
    <w:rsid w:val="00C5697D"/>
    <w:rsid w:val="00C70D5A"/>
    <w:rsid w:val="00C75227"/>
    <w:rsid w:val="00CD3271"/>
    <w:rsid w:val="00CD32EF"/>
    <w:rsid w:val="00CE241C"/>
    <w:rsid w:val="00CE2EBC"/>
    <w:rsid w:val="00CF1B59"/>
    <w:rsid w:val="00CF4EE7"/>
    <w:rsid w:val="00D05BE3"/>
    <w:rsid w:val="00D1153A"/>
    <w:rsid w:val="00D258EC"/>
    <w:rsid w:val="00D27D3A"/>
    <w:rsid w:val="00D41E56"/>
    <w:rsid w:val="00D46CF1"/>
    <w:rsid w:val="00D47C16"/>
    <w:rsid w:val="00D84129"/>
    <w:rsid w:val="00DA71FD"/>
    <w:rsid w:val="00DB35E8"/>
    <w:rsid w:val="00DB4B45"/>
    <w:rsid w:val="00DD7E56"/>
    <w:rsid w:val="00DE7B47"/>
    <w:rsid w:val="00DF1D28"/>
    <w:rsid w:val="00DF4FAE"/>
    <w:rsid w:val="00E1712E"/>
    <w:rsid w:val="00E205EE"/>
    <w:rsid w:val="00E509D7"/>
    <w:rsid w:val="00E715C4"/>
    <w:rsid w:val="00E76D5C"/>
    <w:rsid w:val="00EA3068"/>
    <w:rsid w:val="00EB4B95"/>
    <w:rsid w:val="00EC5CCB"/>
    <w:rsid w:val="00ED1172"/>
    <w:rsid w:val="00EE0852"/>
    <w:rsid w:val="00EE3344"/>
    <w:rsid w:val="00EE66CC"/>
    <w:rsid w:val="00EE6DB7"/>
    <w:rsid w:val="00EF259F"/>
    <w:rsid w:val="00EF48EA"/>
    <w:rsid w:val="00EF5D8B"/>
    <w:rsid w:val="00F10524"/>
    <w:rsid w:val="00F132A3"/>
    <w:rsid w:val="00F34C09"/>
    <w:rsid w:val="00F471AC"/>
    <w:rsid w:val="00F82F6E"/>
    <w:rsid w:val="00F84D58"/>
    <w:rsid w:val="00FB60DA"/>
    <w:rsid w:val="00FC6F5F"/>
    <w:rsid w:val="00FD0665"/>
    <w:rsid w:val="00FD53AE"/>
    <w:rsid w:val="00FD6997"/>
    <w:rsid w:val="00FD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2CF5B"/>
  <w15:chartTrackingRefBased/>
  <w15:docId w15:val="{4F30F9DF-6D6B-7E4D-A7CE-E6A71F97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F56AB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6AB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页眉 字符"/>
    <w:basedOn w:val="a0"/>
    <w:link w:val="a3"/>
    <w:uiPriority w:val="99"/>
    <w:rsid w:val="002F56AB"/>
    <w:rPr>
      <w:rFonts w:ascii="Times New Roman" w:hAnsi="Times New Roman"/>
      <w:b/>
      <w:kern w:val="0"/>
      <w:sz w:val="24"/>
      <w:szCs w:val="22"/>
      <w:lang w:eastAsia="en-US"/>
    </w:rPr>
  </w:style>
  <w:style w:type="paragraph" w:styleId="a5">
    <w:name w:val="footer"/>
    <w:basedOn w:val="a"/>
    <w:link w:val="a6"/>
    <w:uiPriority w:val="99"/>
    <w:unhideWhenUsed/>
    <w:rsid w:val="002F56AB"/>
    <w:pPr>
      <w:tabs>
        <w:tab w:val="center" w:pos="4844"/>
        <w:tab w:val="right" w:pos="9689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2F56AB"/>
    <w:rPr>
      <w:rFonts w:ascii="Times New Roman" w:hAnsi="Times New Roman"/>
      <w:kern w:val="0"/>
      <w:sz w:val="24"/>
      <w:szCs w:val="22"/>
      <w:lang w:eastAsia="en-US"/>
    </w:rPr>
  </w:style>
  <w:style w:type="table" w:styleId="a7">
    <w:name w:val="Table Grid"/>
    <w:basedOn w:val="a1"/>
    <w:uiPriority w:val="39"/>
    <w:rsid w:val="002F56AB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2F56A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2F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桃子</dc:creator>
  <cp:keywords/>
  <dc:description/>
  <cp:lastModifiedBy>桃子</cp:lastModifiedBy>
  <cp:revision>1</cp:revision>
  <dcterms:created xsi:type="dcterms:W3CDTF">2020-04-30T03:30:00Z</dcterms:created>
  <dcterms:modified xsi:type="dcterms:W3CDTF">2020-04-30T03:31:00Z</dcterms:modified>
</cp:coreProperties>
</file>